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56594" w14:textId="56B6F791" w:rsidR="005A1D2D" w:rsidRDefault="005A1D2D">
      <w:bookmarkStart w:id="0" w:name="_GoBack"/>
      <w:bookmarkEnd w:id="0"/>
    </w:p>
    <w:tbl>
      <w:tblPr>
        <w:tblW w:w="940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0"/>
        <w:gridCol w:w="920"/>
        <w:gridCol w:w="319"/>
        <w:gridCol w:w="760"/>
        <w:gridCol w:w="380"/>
        <w:gridCol w:w="820"/>
        <w:gridCol w:w="319"/>
        <w:gridCol w:w="820"/>
        <w:gridCol w:w="204"/>
        <w:gridCol w:w="740"/>
      </w:tblGrid>
      <w:tr w:rsidR="00F5485C" w:rsidRPr="00F5485C" w14:paraId="54D25C8C" w14:textId="77777777" w:rsidTr="00913B6B">
        <w:trPr>
          <w:trHeight w:val="390"/>
        </w:trPr>
        <w:tc>
          <w:tcPr>
            <w:tcW w:w="41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7047" w14:textId="4E8483D8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999" w:type="dxa"/>
            <w:gridSpan w:val="3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4AEF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8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5EF4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9" w:type="dxa"/>
            <w:gridSpan w:val="3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B651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FD</w:t>
            </w:r>
          </w:p>
        </w:tc>
        <w:tc>
          <w:tcPr>
            <w:tcW w:w="20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2F0B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AF3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5485C" w:rsidRPr="00F5485C" w14:paraId="18D82E6C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93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dy weight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A6A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C2A9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C96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3F9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4FF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61F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B2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DC4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67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49470BED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1E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didymal adipose tissue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BB8F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DB9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4B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A6B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3503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3F7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65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F4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64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27296F82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5FC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renal adipose tissue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FF2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D29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3FF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B6A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DA3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18D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882B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3A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8FE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64531415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42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troperitoneal adipose tissue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EC92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8D1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4121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702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203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E89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B9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A1F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E1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34D905FB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55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bcutaneous inguinal adipose tissue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69CF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4A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E89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E7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CCF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4C7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0F7F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F8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D2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0B127CE3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ED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er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415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BA3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D62B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142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D332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FEA2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3BAF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703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91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2690AAB1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BFAB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leus muscle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ED98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E54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7BC1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97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152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9BDF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6ED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3C1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F0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</w:t>
            </w:r>
          </w:p>
        </w:tc>
      </w:tr>
      <w:tr w:rsidR="00F5485C" w:rsidRPr="00F5485C" w14:paraId="7EDDD152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16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strocnemius muscle (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20B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C3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44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06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6345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1C37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52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33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33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</w:t>
            </w:r>
          </w:p>
        </w:tc>
      </w:tr>
      <w:tr w:rsidR="00F5485C" w:rsidRPr="00F5485C" w14:paraId="7DECE81F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21C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iglycerides (mg/d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48A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14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155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06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369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FBC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7B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731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47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10E2336E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E6E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B5B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9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53CD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AF2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155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B8E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4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E96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ED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8C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C0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3725F586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BB3B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DL cholesterol (mg/d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01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F3D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8C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27C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4B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A12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67F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705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60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599E9A6F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F1F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DL cholesterol (mg/d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6EB8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73B1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280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E03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D2D4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1BD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D78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C43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C9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2EBFDE5B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87A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FA (mmol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6F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B0AD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75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2E7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A613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EDE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D6C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8FF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AB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85C" w:rsidRPr="00F5485C" w14:paraId="3F3E20EA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14A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OT (IU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7BCC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.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A3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139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7E5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83C9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5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33B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16C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89B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40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</w:t>
            </w:r>
          </w:p>
        </w:tc>
      </w:tr>
      <w:tr w:rsidR="00F5485C" w:rsidRPr="00F5485C" w14:paraId="4CFF143F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767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PT (IU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BAD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43FD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42C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47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F1C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7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7785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4B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02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A6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48943205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9C2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iponectin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017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96A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97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B5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318D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BA2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C2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84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BA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</w:t>
            </w:r>
          </w:p>
        </w:tc>
      </w:tr>
      <w:tr w:rsidR="00F5485C" w:rsidRPr="00F5485C" w14:paraId="5AAEF891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D02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MW 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iponectin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01B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4798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7F9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8B5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6D1E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D4D1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34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97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E0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</w:t>
            </w:r>
          </w:p>
        </w:tc>
      </w:tr>
      <w:tr w:rsidR="00F5485C" w:rsidRPr="00F5485C" w14:paraId="76844924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AB1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MW/total adiponectin (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781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9898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65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1E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7033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778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9B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CE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809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</w:t>
            </w:r>
          </w:p>
        </w:tc>
      </w:tr>
      <w:tr w:rsidR="00F5485C" w:rsidRPr="00F5485C" w14:paraId="4891AEA0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E8E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NFα (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03B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53F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53F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70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DCB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2967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4D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05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EF1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85C" w:rsidRPr="00F5485C" w14:paraId="67F74DC6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94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-1α (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73E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7D3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883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371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A8A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EE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5D1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3D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C45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85C" w:rsidRPr="00F5485C" w14:paraId="349E54AD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34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-1β (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830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3C2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E01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A8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6A5C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0BF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B8B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767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696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</w:t>
            </w:r>
          </w:p>
        </w:tc>
      </w:tr>
      <w:tr w:rsidR="00F5485C" w:rsidRPr="00F5485C" w14:paraId="308A62F4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1A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-ROMs (U.CAR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679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4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8E4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53E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55C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881C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8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BB1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FF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F8D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41A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2ACA2F12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D9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P (mmol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041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D282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975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0E2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637D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5A0C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B9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3D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D3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449DBA38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7FD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P/d-ROM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45C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91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B2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58A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658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2782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8263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9D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9D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  <w:tr w:rsidR="00F5485C" w:rsidRPr="00F5485C" w14:paraId="2D7C65C8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804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C (CR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64F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0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6B1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76E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3DA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F93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3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76D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F1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5B90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4B7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</w:t>
            </w:r>
          </w:p>
        </w:tc>
      </w:tr>
      <w:tr w:rsidR="00F5485C" w:rsidRPr="00F5485C" w14:paraId="4D52CC60" w14:textId="77777777" w:rsidTr="00F66004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6288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ARS (MDA) (</w:t>
            </w:r>
            <w:proofErr w:type="spellStart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/l)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A9B6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8EB3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2BDC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9806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F6BE" w14:textId="77777777" w:rsidR="00F5485C" w:rsidRPr="00F5485C" w:rsidRDefault="00F5485C" w:rsidP="00F5485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CBB0" w14:textId="77777777" w:rsidR="00F5485C" w:rsidRPr="00F5485C" w:rsidRDefault="00F5485C" w:rsidP="00F548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F1A9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A83F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8082" w14:textId="77777777" w:rsidR="00F5485C" w:rsidRPr="00F5485C" w:rsidRDefault="00F5485C" w:rsidP="00F5485C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5485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***</w:t>
            </w:r>
          </w:p>
        </w:tc>
      </w:tr>
    </w:tbl>
    <w:p w14:paraId="7C774DD9" w14:textId="77777777" w:rsidR="00F5485C" w:rsidRPr="0066546A" w:rsidRDefault="00F5485C" w:rsidP="002E5C6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0A01CA7D" w14:textId="37D472B5" w:rsidR="0071506D" w:rsidRPr="0071506D" w:rsidRDefault="0071506D" w:rsidP="004B547C">
      <w:pPr>
        <w:spacing w:line="360" w:lineRule="auto"/>
      </w:pPr>
    </w:p>
    <w:sectPr w:rsidR="0071506D" w:rsidRPr="007150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EF72A" w14:textId="77777777" w:rsidR="00C70A41" w:rsidRDefault="00C70A41" w:rsidP="0066546A">
      <w:r>
        <w:separator/>
      </w:r>
    </w:p>
  </w:endnote>
  <w:endnote w:type="continuationSeparator" w:id="0">
    <w:p w14:paraId="72D53A6F" w14:textId="77777777" w:rsidR="00C70A41" w:rsidRDefault="00C70A41" w:rsidP="00665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BC3C2" w14:textId="77777777" w:rsidR="00C70A41" w:rsidRDefault="00C70A41" w:rsidP="0066546A">
      <w:r>
        <w:separator/>
      </w:r>
    </w:p>
  </w:footnote>
  <w:footnote w:type="continuationSeparator" w:id="0">
    <w:p w14:paraId="0537318D" w14:textId="77777777" w:rsidR="00C70A41" w:rsidRDefault="00C70A41" w:rsidP="00665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C6C"/>
    <w:rsid w:val="0013048F"/>
    <w:rsid w:val="00275440"/>
    <w:rsid w:val="002E5C6C"/>
    <w:rsid w:val="003D27D1"/>
    <w:rsid w:val="004B547C"/>
    <w:rsid w:val="005A1D2D"/>
    <w:rsid w:val="0066546A"/>
    <w:rsid w:val="0071506D"/>
    <w:rsid w:val="00851BEF"/>
    <w:rsid w:val="00913B6B"/>
    <w:rsid w:val="009319DF"/>
    <w:rsid w:val="009B3DFC"/>
    <w:rsid w:val="00A23229"/>
    <w:rsid w:val="00A547F7"/>
    <w:rsid w:val="00AE52EA"/>
    <w:rsid w:val="00B015FD"/>
    <w:rsid w:val="00C0354A"/>
    <w:rsid w:val="00C27C08"/>
    <w:rsid w:val="00C70A41"/>
    <w:rsid w:val="00CB1E06"/>
    <w:rsid w:val="00D17DE7"/>
    <w:rsid w:val="00DC46D6"/>
    <w:rsid w:val="00F5331E"/>
    <w:rsid w:val="00F5485C"/>
    <w:rsid w:val="00F6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888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4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546A"/>
  </w:style>
  <w:style w:type="paragraph" w:styleId="a5">
    <w:name w:val="footer"/>
    <w:basedOn w:val="a"/>
    <w:link w:val="a6"/>
    <w:uiPriority w:val="99"/>
    <w:unhideWhenUsed/>
    <w:rsid w:val="006654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546A"/>
  </w:style>
  <w:style w:type="paragraph" w:styleId="a7">
    <w:name w:val="Balloon Text"/>
    <w:basedOn w:val="a"/>
    <w:link w:val="a8"/>
    <w:uiPriority w:val="99"/>
    <w:semiHidden/>
    <w:unhideWhenUsed/>
    <w:rsid w:val="00275440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7544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4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546A"/>
  </w:style>
  <w:style w:type="paragraph" w:styleId="a5">
    <w:name w:val="footer"/>
    <w:basedOn w:val="a"/>
    <w:link w:val="a6"/>
    <w:uiPriority w:val="99"/>
    <w:unhideWhenUsed/>
    <w:rsid w:val="006654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546A"/>
  </w:style>
  <w:style w:type="paragraph" w:styleId="a7">
    <w:name w:val="Balloon Text"/>
    <w:basedOn w:val="a"/>
    <w:link w:val="a8"/>
    <w:uiPriority w:val="99"/>
    <w:semiHidden/>
    <w:unhideWhenUsed/>
    <w:rsid w:val="00275440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754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Aoki Masafumi (青木 雅文)</cp:lastModifiedBy>
  <cp:revision>19</cp:revision>
  <dcterms:created xsi:type="dcterms:W3CDTF">2018-05-16T05:13:00Z</dcterms:created>
  <dcterms:modified xsi:type="dcterms:W3CDTF">2019-07-29T10:29:00Z</dcterms:modified>
</cp:coreProperties>
</file>